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FDCE3A" w14:textId="77777777" w:rsidR="00EB25F4" w:rsidRPr="00620075" w:rsidRDefault="00EB25F4" w:rsidP="00EB25F4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620075">
        <w:rPr>
          <w:rFonts w:ascii="Times New Roman" w:hAnsi="Times New Roman"/>
          <w:b/>
          <w:color w:val="000000" w:themeColor="text1"/>
          <w:sz w:val="22"/>
          <w:szCs w:val="22"/>
        </w:rPr>
        <w:t>Supplemental material table 4</w:t>
      </w:r>
    </w:p>
    <w:p w14:paraId="30DD7CC9" w14:textId="77777777" w:rsidR="00EB25F4" w:rsidRPr="00620075" w:rsidRDefault="00EB25F4" w:rsidP="00EB25F4">
      <w:pPr>
        <w:widowControl w:val="0"/>
        <w:autoSpaceDE w:val="0"/>
        <w:autoSpaceDN w:val="0"/>
        <w:adjustRightInd w:val="0"/>
        <w:spacing w:line="360" w:lineRule="auto"/>
        <w:jc w:val="both"/>
        <w:outlineLvl w:val="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620075">
        <w:rPr>
          <w:rFonts w:ascii="Times New Roman" w:hAnsi="Times New Roman"/>
          <w:color w:val="000000" w:themeColor="text1"/>
          <w:sz w:val="22"/>
          <w:szCs w:val="22"/>
        </w:rPr>
        <w:t>Intraoperative data in patients in the derivation cohort.</w:t>
      </w:r>
    </w:p>
    <w:p w14:paraId="3C08EC48" w14:textId="77777777" w:rsidR="00EB25F4" w:rsidRPr="00620075" w:rsidRDefault="00EB25F4" w:rsidP="00EB25F4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  <w:sz w:val="22"/>
          <w:szCs w:val="22"/>
        </w:rPr>
      </w:pPr>
    </w:p>
    <w:tbl>
      <w:tblPr>
        <w:tblW w:w="704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0"/>
        <w:gridCol w:w="1560"/>
        <w:gridCol w:w="1559"/>
        <w:gridCol w:w="1071"/>
      </w:tblGrid>
      <w:tr w:rsidR="00EB25F4" w:rsidRPr="00620075" w14:paraId="436C1D79" w14:textId="77777777" w:rsidTr="0066565B">
        <w:trPr>
          <w:trHeight w:hRule="exact" w:val="397"/>
        </w:trPr>
        <w:tc>
          <w:tcPr>
            <w:tcW w:w="70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5D6803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</w:rPr>
              <w:t>Intraoperative data</w:t>
            </w:r>
          </w:p>
        </w:tc>
      </w:tr>
      <w:tr w:rsidR="00EB25F4" w:rsidRPr="00620075" w14:paraId="0D1DA87F" w14:textId="77777777" w:rsidTr="0066565B">
        <w:trPr>
          <w:trHeight w:hRule="exact" w:val="397"/>
        </w:trPr>
        <w:tc>
          <w:tcPr>
            <w:tcW w:w="2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37164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 xml:space="preserve"> Unified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vasoplegia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 xml:space="preserve"> defin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1D946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 xml:space="preserve">No </w:t>
            </w: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vasopleg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94B5C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Vasoplegia</w:t>
            </w:r>
            <w:proofErr w:type="spellEnd"/>
          </w:p>
        </w:tc>
        <w:tc>
          <w:tcPr>
            <w:tcW w:w="10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D0F39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EB25F4" w:rsidRPr="00620075" w14:paraId="5E0B6591" w14:textId="77777777" w:rsidTr="0066565B">
        <w:trPr>
          <w:trHeight w:hRule="exact" w:val="397"/>
        </w:trPr>
        <w:tc>
          <w:tcPr>
            <w:tcW w:w="2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D5B8C0" w14:textId="77777777" w:rsidR="00EB25F4" w:rsidRPr="00620075" w:rsidRDefault="00EB25F4" w:rsidP="0066565B">
            <w:pPr>
              <w:numPr>
                <w:ilvl w:val="12"/>
                <w:numId w:val="0"/>
              </w:numPr>
              <w:tabs>
                <w:tab w:val="left" w:pos="-1075"/>
                <w:tab w:val="left" w:pos="-847"/>
                <w:tab w:val="left" w:pos="-278"/>
                <w:tab w:val="left" w:pos="1"/>
                <w:tab w:val="left" w:pos="290"/>
                <w:tab w:val="left" w:pos="859"/>
                <w:tab w:val="left" w:pos="1428"/>
                <w:tab w:val="left" w:pos="1997"/>
                <w:tab w:val="left" w:pos="2566"/>
                <w:tab w:val="left" w:pos="3134"/>
                <w:tab w:val="left" w:pos="3703"/>
                <w:tab w:val="left" w:pos="4272"/>
                <w:tab w:val="left" w:pos="4841"/>
                <w:tab w:val="left" w:pos="5410"/>
                <w:tab w:val="left" w:pos="5978"/>
                <w:tab w:val="left" w:pos="6547"/>
                <w:tab w:val="left" w:pos="7116"/>
                <w:tab w:val="left" w:pos="7685"/>
                <w:tab w:val="left" w:pos="8254"/>
                <w:tab w:val="left" w:pos="8822"/>
                <w:tab w:val="left" w:pos="9391"/>
                <w:tab w:val="left" w:pos="9960"/>
              </w:tabs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D70D6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n = 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E9D29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n = 39</w:t>
            </w:r>
          </w:p>
        </w:tc>
        <w:tc>
          <w:tcPr>
            <w:tcW w:w="10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5FD217" w14:textId="77777777" w:rsidR="00EB25F4" w:rsidRPr="00620075" w:rsidRDefault="00EB25F4" w:rsidP="0066565B">
            <w:pPr>
              <w:numPr>
                <w:ilvl w:val="12"/>
                <w:numId w:val="0"/>
              </w:numPr>
              <w:tabs>
                <w:tab w:val="left" w:pos="-1075"/>
                <w:tab w:val="left" w:pos="-847"/>
                <w:tab w:val="left" w:pos="-278"/>
                <w:tab w:val="left" w:pos="1"/>
                <w:tab w:val="left" w:pos="290"/>
                <w:tab w:val="left" w:pos="859"/>
                <w:tab w:val="left" w:pos="1428"/>
                <w:tab w:val="left" w:pos="1997"/>
                <w:tab w:val="left" w:pos="2566"/>
                <w:tab w:val="left" w:pos="3134"/>
                <w:tab w:val="left" w:pos="3703"/>
                <w:tab w:val="left" w:pos="4272"/>
                <w:tab w:val="left" w:pos="4841"/>
                <w:tab w:val="left" w:pos="5410"/>
                <w:tab w:val="left" w:pos="5978"/>
                <w:tab w:val="left" w:pos="6547"/>
                <w:tab w:val="left" w:pos="7116"/>
                <w:tab w:val="left" w:pos="7685"/>
                <w:tab w:val="left" w:pos="8254"/>
                <w:tab w:val="left" w:pos="8822"/>
                <w:tab w:val="left" w:pos="9391"/>
                <w:tab w:val="left" w:pos="9960"/>
              </w:tabs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EB25F4" w:rsidRPr="00620075" w14:paraId="2D1F1B04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441C4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First HR (bpm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BF118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00 [80-118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CE6FC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00 [90-120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60D0A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47</w:t>
            </w:r>
          </w:p>
        </w:tc>
      </w:tr>
      <w:tr w:rsidR="00EB25F4" w:rsidRPr="00620075" w14:paraId="6F9C4DAF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C3A5A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First rectal temp (</w:t>
            </w:r>
            <w:r w:rsidRPr="00620075">
              <w:rPr>
                <w:rFonts w:ascii="Times New Roman" w:eastAsia="Times New Roman" w:hAnsi="Times New Roman" w:cs="Lucida Grande"/>
                <w:b/>
                <w:bCs/>
                <w:color w:val="000000" w:themeColor="text1"/>
                <w:sz w:val="22"/>
                <w:szCs w:val="22"/>
              </w:rPr>
              <w:t>°</w:t>
            </w:r>
            <w:r w:rsidRPr="00620075">
              <w:rPr>
                <w:rFonts w:ascii="Times New Roman" w:eastAsia="Times New Roman" w:hAnsi="Times New Roman"/>
                <w:bCs/>
                <w:color w:val="000000" w:themeColor="text1"/>
                <w:sz w:val="22"/>
                <w:szCs w:val="22"/>
              </w:rPr>
              <w:t>C</w:t>
            </w:r>
            <w:r w:rsidRPr="00620075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756A0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37.1 ± 0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3205A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37.0 ± 1.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CE9A6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EB25F4" w:rsidRPr="00620075" w14:paraId="355EA143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5D1E3F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Skin-to-skin time (mi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5E317A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12 [185-25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9CDFF3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33 [191-355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4843D1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EB25F4" w:rsidRPr="00620075" w14:paraId="7AF1021D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D5665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CPB-time (mi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80602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95 [80-115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B3FBC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07 [83-123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8F44C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16</w:t>
            </w:r>
          </w:p>
        </w:tc>
      </w:tr>
      <w:tr w:rsidR="00EB25F4" w:rsidRPr="00620075" w14:paraId="57DF73D3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B1211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Ao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-clamp (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0CFA5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4 (5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AD2FE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4 (10.3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D4366" w14:textId="77777777" w:rsidR="00EB25F4" w:rsidRPr="00620075" w:rsidRDefault="00EB25F4" w:rsidP="0066565B">
            <w:pPr>
              <w:numPr>
                <w:ilvl w:val="12"/>
                <w:numId w:val="0"/>
              </w:numPr>
              <w:tabs>
                <w:tab w:val="left" w:pos="-1075"/>
                <w:tab w:val="left" w:pos="-847"/>
                <w:tab w:val="left" w:pos="-278"/>
                <w:tab w:val="left" w:pos="1"/>
                <w:tab w:val="left" w:pos="290"/>
                <w:tab w:val="left" w:pos="859"/>
                <w:tab w:val="left" w:pos="1428"/>
                <w:tab w:val="left" w:pos="1997"/>
                <w:tab w:val="left" w:pos="2566"/>
                <w:tab w:val="left" w:pos="3134"/>
                <w:tab w:val="left" w:pos="3703"/>
                <w:tab w:val="left" w:pos="4272"/>
                <w:tab w:val="left" w:pos="4841"/>
                <w:tab w:val="left" w:pos="5410"/>
                <w:tab w:val="left" w:pos="5978"/>
                <w:tab w:val="left" w:pos="6547"/>
                <w:tab w:val="left" w:pos="7116"/>
                <w:tab w:val="left" w:pos="7685"/>
                <w:tab w:val="left" w:pos="8254"/>
                <w:tab w:val="left" w:pos="8822"/>
                <w:tab w:val="left" w:pos="9391"/>
                <w:tab w:val="left" w:pos="9960"/>
              </w:tabs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EB25F4" w:rsidRPr="00620075" w14:paraId="6B0ECE96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B4257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Ao</w:t>
            </w:r>
            <w:proofErr w:type="spellEnd"/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-clamp time (mi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CD188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34 ± 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F24A6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40 ± 24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DD0C4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74</w:t>
            </w:r>
          </w:p>
        </w:tc>
      </w:tr>
      <w:tr w:rsidR="00EB25F4" w:rsidRPr="00620075" w14:paraId="656D216B" w14:textId="77777777" w:rsidTr="0066565B">
        <w:trPr>
          <w:trHeight w:hRule="exact" w:val="397"/>
        </w:trPr>
        <w:tc>
          <w:tcPr>
            <w:tcW w:w="704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183319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</w:rPr>
              <w:t>Intraoperative medication</w:t>
            </w:r>
          </w:p>
        </w:tc>
      </w:tr>
      <w:tr w:rsidR="00EB25F4" w:rsidRPr="00620075" w14:paraId="2D390C9F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7EFD2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Dexamethas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81EFD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44 (55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97F44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3 (59.0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425BF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74</w:t>
            </w:r>
          </w:p>
        </w:tc>
      </w:tr>
      <w:tr w:rsidR="00EB25F4" w:rsidRPr="00620075" w14:paraId="407631AC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5E989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Milrino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CE1F7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75 (94.9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5BF96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38 (97.4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3B070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53</w:t>
            </w:r>
          </w:p>
          <w:p w14:paraId="52D49573" w14:textId="77777777" w:rsidR="00EB25F4" w:rsidRPr="00620075" w:rsidRDefault="00EB25F4" w:rsidP="0066565B">
            <w:pPr>
              <w:numPr>
                <w:ilvl w:val="12"/>
                <w:numId w:val="0"/>
              </w:numPr>
              <w:tabs>
                <w:tab w:val="left" w:pos="-1075"/>
                <w:tab w:val="left" w:pos="-847"/>
                <w:tab w:val="left" w:pos="-278"/>
                <w:tab w:val="left" w:pos="1"/>
                <w:tab w:val="left" w:pos="290"/>
                <w:tab w:val="left" w:pos="859"/>
                <w:tab w:val="left" w:pos="1428"/>
                <w:tab w:val="left" w:pos="1997"/>
                <w:tab w:val="left" w:pos="2566"/>
                <w:tab w:val="left" w:pos="3134"/>
                <w:tab w:val="left" w:pos="3703"/>
                <w:tab w:val="left" w:pos="4272"/>
                <w:tab w:val="left" w:pos="4841"/>
                <w:tab w:val="left" w:pos="5410"/>
                <w:tab w:val="left" w:pos="5978"/>
                <w:tab w:val="left" w:pos="6547"/>
                <w:tab w:val="left" w:pos="7116"/>
                <w:tab w:val="left" w:pos="7685"/>
                <w:tab w:val="left" w:pos="8254"/>
                <w:tab w:val="left" w:pos="8822"/>
                <w:tab w:val="left" w:pos="9391"/>
                <w:tab w:val="left" w:pos="9960"/>
              </w:tabs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EB25F4" w:rsidRPr="00620075" w14:paraId="6DEF4D73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C659C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Dobutam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2C826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70 (88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50F4F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36 (92.3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8F157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53</w:t>
            </w:r>
          </w:p>
        </w:tc>
      </w:tr>
      <w:tr w:rsidR="00EB25F4" w:rsidRPr="00620075" w14:paraId="4AD70970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B337C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Norepinephr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2D584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77 (97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60F02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37 (94.9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A8257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46</w:t>
            </w:r>
          </w:p>
        </w:tc>
      </w:tr>
      <w:tr w:rsidR="00EB25F4" w:rsidRPr="00620075" w14:paraId="12F62787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1F29E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Levosimenda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56494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038B1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 (2.6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B973E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15</w:t>
            </w:r>
          </w:p>
        </w:tc>
      </w:tr>
      <w:tr w:rsidR="00EB25F4" w:rsidRPr="00620075" w14:paraId="5D949752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71F38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Dopam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54B2A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5 (19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136FE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5 (38.5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7729C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EB25F4" w:rsidRPr="00620075" w14:paraId="768476BF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E1E06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Epinephrin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2A1FA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 (7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CA679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4 (10.3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B41B4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63</w:t>
            </w:r>
          </w:p>
        </w:tc>
      </w:tr>
      <w:tr w:rsidR="00EB25F4" w:rsidRPr="00620075" w14:paraId="398A3CB1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C6DDA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Nitric Oxid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F36C4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5 (82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4A645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39 (100.0%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B46DD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50</w:t>
            </w:r>
          </w:p>
        </w:tc>
      </w:tr>
      <w:tr w:rsidR="00EB25F4" w:rsidRPr="00620075" w14:paraId="501BBABF" w14:textId="77777777" w:rsidTr="0066565B">
        <w:trPr>
          <w:trHeight w:hRule="exact" w:val="397"/>
        </w:trPr>
        <w:tc>
          <w:tcPr>
            <w:tcW w:w="704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4729D0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b/>
                <w:bCs/>
                <w:color w:val="000000" w:themeColor="text1"/>
                <w:sz w:val="22"/>
                <w:szCs w:val="22"/>
              </w:rPr>
              <w:t>Intraoperative transfusion</w:t>
            </w:r>
          </w:p>
        </w:tc>
      </w:tr>
      <w:tr w:rsidR="00EB25F4" w:rsidRPr="00620075" w14:paraId="224B61DE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81557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PC (units)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79048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 [0-2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706A8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 [0-2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70F1B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EB25F4" w:rsidRPr="00620075" w14:paraId="2F6EC2EA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63A38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FFP (unit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45581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 [0-3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10391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4 [2-5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29304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EB25F4" w:rsidRPr="00620075" w14:paraId="5CA395A1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86944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Platelets (units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B42DF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 [0-1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157CD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 [0-2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237CD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&lt;0.01</w:t>
            </w:r>
          </w:p>
        </w:tc>
      </w:tr>
      <w:tr w:rsidR="00EB25F4" w:rsidRPr="00620075" w14:paraId="7D438AAE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01962" w14:textId="77777777" w:rsidR="00EB25F4" w:rsidRPr="00620075" w:rsidRDefault="00EB25F4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CS-blood (ml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A7A8D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 [0-50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C44AC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500 [0-1000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33EF8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EB25F4" w:rsidRPr="00620075" w14:paraId="31A48813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C2634" w14:textId="535BF835" w:rsidR="00EB25F4" w:rsidRPr="00620075" w:rsidRDefault="00E17C68" w:rsidP="0066565B">
            <w:pPr>
              <w:spacing w:line="360" w:lineRule="auto"/>
              <w:jc w:val="both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Autologous</w:t>
            </w:r>
            <w:r w:rsidR="00EB25F4"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 xml:space="preserve"> Blood (ml)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26F6E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 [0-1000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9C74D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 [0-500]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F7DA8" w14:textId="77777777" w:rsidR="00EB25F4" w:rsidRPr="00620075" w:rsidRDefault="00EB25F4" w:rsidP="0066565B">
            <w:pPr>
              <w:spacing w:line="360" w:lineRule="auto"/>
              <w:jc w:val="center"/>
              <w:rPr>
                <w:rFonts w:ascii="Times New Roman" w:eastAsia="Times New Roman" w:hAnsi="Times New Roman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EB25F4" w:rsidRPr="00620075" w14:paraId="2BC66064" w14:textId="77777777" w:rsidTr="0066565B">
        <w:trPr>
          <w:trHeight w:hRule="exact" w:val="397"/>
        </w:trPr>
        <w:tc>
          <w:tcPr>
            <w:tcW w:w="7040" w:type="dxa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050610" w14:textId="77777777" w:rsidR="00EB25F4" w:rsidRPr="00620075" w:rsidRDefault="00EB25F4" w:rsidP="0066565B">
            <w:pPr>
              <w:spacing w:line="360" w:lineRule="auto"/>
              <w:rPr>
                <w:rFonts w:ascii="Times New Roman" w:eastAsia="Times New Roman" w:hAnsi="Times New Roman"/>
                <w:b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b/>
                <w:color w:val="000000" w:themeColor="text1"/>
                <w:sz w:val="22"/>
                <w:szCs w:val="22"/>
              </w:rPr>
              <w:t>LVAD implanted</w:t>
            </w:r>
          </w:p>
        </w:tc>
      </w:tr>
      <w:tr w:rsidR="00267F0B" w:rsidRPr="00620075" w14:paraId="7C63DA2B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6CA83A" w14:textId="77777777" w:rsidR="00267F0B" w:rsidRPr="00620075" w:rsidRDefault="00267F0B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C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7EB95A" w14:textId="77777777" w:rsidR="00267F0B" w:rsidRPr="00620075" w:rsidRDefault="00267F0B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9 (11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9963F9" w14:textId="77777777" w:rsidR="00267F0B" w:rsidRPr="00620075" w:rsidRDefault="00267F0B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0 (25.6%)</w:t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9D1CBA" w14:textId="77777777" w:rsidR="00267F0B" w:rsidRPr="00620075" w:rsidRDefault="00267F0B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267F0B" w:rsidRPr="00620075" w14:paraId="0CC33F40" w14:textId="77777777" w:rsidTr="0066565B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B59238" w14:textId="77777777" w:rsidR="00267F0B" w:rsidRPr="00620075" w:rsidRDefault="00267F0B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HMI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B725B7" w14:textId="77777777" w:rsidR="00267F0B" w:rsidRPr="00620075" w:rsidRDefault="00267F0B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3 (79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2EC03C" w14:textId="77777777" w:rsidR="00267F0B" w:rsidRPr="00620075" w:rsidRDefault="00267F0B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6 (66.7%)</w:t>
            </w:r>
          </w:p>
        </w:tc>
        <w:tc>
          <w:tcPr>
            <w:tcW w:w="107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91A712" w14:textId="77777777" w:rsidR="00267F0B" w:rsidRPr="00620075" w:rsidRDefault="00267F0B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bookmarkStart w:id="0" w:name="_GoBack"/>
        <w:bookmarkEnd w:id="0"/>
      </w:tr>
      <w:tr w:rsidR="00267F0B" w:rsidRPr="00620075" w14:paraId="01A3C6DB" w14:textId="77777777" w:rsidTr="00DA4700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5E2855" w14:textId="77777777" w:rsidR="00267F0B" w:rsidRPr="00620075" w:rsidRDefault="00267F0B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HW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3E138D" w14:textId="77777777" w:rsidR="00267F0B" w:rsidRPr="00620075" w:rsidRDefault="00267F0B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7 (8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80FDCA" w14:textId="77777777" w:rsidR="00267F0B" w:rsidRPr="00620075" w:rsidRDefault="00267F0B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3 (7.7%)</w:t>
            </w:r>
          </w:p>
        </w:tc>
        <w:tc>
          <w:tcPr>
            <w:tcW w:w="1071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94E1B6" w14:textId="77777777" w:rsidR="00267F0B" w:rsidRPr="00620075" w:rsidRDefault="00267F0B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267F0B" w:rsidRPr="00620075" w14:paraId="49C85C57" w14:textId="77777777" w:rsidTr="00DA4700">
        <w:trPr>
          <w:trHeight w:hRule="exact" w:val="397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107AD5" w14:textId="77777777" w:rsidR="00267F0B" w:rsidRPr="00620075" w:rsidRDefault="00267F0B" w:rsidP="0066565B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HMII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44E47F" w14:textId="77777777" w:rsidR="00267F0B" w:rsidRPr="00620075" w:rsidRDefault="00267F0B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FE9412" w14:textId="77777777" w:rsidR="00267F0B" w:rsidRPr="00620075" w:rsidRDefault="00267F0B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620075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071" w:type="dxa"/>
            <w:vMerge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833D02" w14:textId="77777777" w:rsidR="00267F0B" w:rsidRPr="00620075" w:rsidRDefault="00267F0B" w:rsidP="0066565B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2EBE7779" w14:textId="77777777" w:rsidR="005739A8" w:rsidRDefault="005739A8"/>
    <w:sectPr w:rsidR="005739A8" w:rsidSect="008F57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5F4"/>
    <w:rsid w:val="00267F0B"/>
    <w:rsid w:val="005739A8"/>
    <w:rsid w:val="008F57A1"/>
    <w:rsid w:val="00C40E93"/>
    <w:rsid w:val="00E17C68"/>
    <w:rsid w:val="00EB2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FD960"/>
  <w14:defaultImageDpi w14:val="32767"/>
  <w15:chartTrackingRefBased/>
  <w15:docId w15:val="{9C7635C6-9289-AA49-B563-E134F87D6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25F4"/>
    <w:rPr>
      <w:rFonts w:ascii="Cambria" w:eastAsia="MS Mincho" w:hAnsi="Cambria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1-15T00:00:00Z</dcterms:created>
  <dcterms:modified xsi:type="dcterms:W3CDTF">2018-11-15T20:18:00Z</dcterms:modified>
</cp:coreProperties>
</file>